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3A34" w14:textId="77777777" w:rsidR="008E118C" w:rsidRPr="00A91764" w:rsidRDefault="008E118C" w:rsidP="008E118C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91764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A9176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</w:t>
      </w:r>
      <w:r w:rsidRPr="00A91764">
        <w:rPr>
          <w:rFonts w:ascii="Times New Roman" w:hAnsi="Times New Roman" w:cs="Times New Roman"/>
          <w:b/>
          <w:bCs/>
          <w:sz w:val="24"/>
          <w:szCs w:val="24"/>
        </w:rPr>
        <w:t xml:space="preserve">Comparison of multifaceted aging biomarkers between PHIVAYA with comorbidities compar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o PHIVAYA </w:t>
      </w:r>
      <w:r w:rsidRPr="00A91764">
        <w:rPr>
          <w:rFonts w:ascii="Times New Roman" w:hAnsi="Times New Roman" w:cs="Times New Roman"/>
          <w:b/>
          <w:bCs/>
          <w:sz w:val="24"/>
          <w:szCs w:val="24"/>
        </w:rPr>
        <w:t>without comorbidities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2409"/>
        <w:gridCol w:w="2552"/>
        <w:gridCol w:w="1559"/>
      </w:tblGrid>
      <w:tr w:rsidR="008E118C" w:rsidRPr="00A17A75" w14:paraId="40D92634" w14:textId="77777777" w:rsidTr="00881B45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DCA82" w14:textId="77777777" w:rsidR="008E118C" w:rsidRPr="00A17A75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arameters</w:t>
            </w:r>
          </w:p>
          <w:p w14:paraId="010ED378" w14:textId="77777777" w:rsidR="008E118C" w:rsidRPr="00A17A75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lang w:val="en-US" w:eastAsia="it-IT"/>
              </w:rPr>
              <w:t>median [IQR]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347FC" w14:textId="77777777" w:rsidR="008E118C" w:rsidRPr="00A17A75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with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c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omorbidities</w:t>
            </w:r>
            <w:proofErr w:type="spellEnd"/>
          </w:p>
          <w:p w14:paraId="347D5A87" w14:textId="77777777" w:rsidR="008E118C" w:rsidRPr="00A17A75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(N=22)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B310" w14:textId="77777777" w:rsidR="008E118C" w:rsidRPr="00A17A75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without</w:t>
            </w:r>
            <w:proofErr w:type="spellEnd"/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</w:t>
            </w:r>
            <w:proofErr w:type="spellStart"/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comorbidities</w:t>
            </w:r>
            <w:proofErr w:type="spellEnd"/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>33</w:t>
            </w:r>
            <w:r w:rsidRPr="00A17A75"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4FFB" w14:textId="77777777" w:rsidR="008E118C" w:rsidRPr="00A17A75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 w:eastAsia="it-IT"/>
              </w:rPr>
            </w:pPr>
            <w:r w:rsidRPr="00A17A75">
              <w:rPr>
                <w:rFonts w:ascii="Times New Roman" w:hAnsi="Times New Roman" w:cs="Times New Roman"/>
                <w:b/>
                <w:iCs/>
                <w:color w:val="000000"/>
              </w:rPr>
              <w:t>p-value*</w:t>
            </w:r>
          </w:p>
        </w:tc>
      </w:tr>
      <w:tr w:rsidR="008E118C" w:rsidRPr="00A17A75" w14:paraId="0AF8F056" w14:textId="77777777" w:rsidTr="00881B45">
        <w:trPr>
          <w:trHeight w:val="300"/>
        </w:trPr>
        <w:tc>
          <w:tcPr>
            <w:tcW w:w="32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9B6072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CD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 xml:space="preserve"> activation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bottom"/>
          </w:tcPr>
          <w:p w14:paraId="14CFE12A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1.8 [1.1-3.5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C361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1.3 [1.0-1.7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D1FC6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327</w:t>
            </w:r>
          </w:p>
        </w:tc>
      </w:tr>
      <w:tr w:rsidR="008E118C" w:rsidRPr="00A17A75" w14:paraId="0D8F555B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8BB08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CD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 xml:space="preserve"> activatio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49BE6B1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1.6 [1.0-2.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466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1.0 [0.5-1.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FFD90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081</w:t>
            </w:r>
          </w:p>
        </w:tc>
      </w:tr>
      <w:tr w:rsidR="008E118C" w:rsidRPr="00A17A75" w14:paraId="08FC026F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47F1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B activatio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136D81F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8.3 [6.7-10.6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E27E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7.7 [5.6-11.3]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6F5AE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05</w:t>
            </w:r>
          </w:p>
        </w:tc>
      </w:tr>
      <w:tr w:rsidR="008E118C" w:rsidRPr="00A17A75" w14:paraId="37E5F998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61738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 CD4+ senescenc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9E59057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0.0 [5.9-27.0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102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0.6 [5.6-19.1]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DB6AD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53</w:t>
            </w:r>
          </w:p>
        </w:tc>
      </w:tr>
      <w:tr w:rsidR="008E118C" w:rsidRPr="00A17A75" w14:paraId="7834D6D6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50188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 CD8+ senescenc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138728F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6.5 [3.8-11.1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B9C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4.2 [2.9-12.5]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18A55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94</w:t>
            </w:r>
          </w:p>
        </w:tc>
      </w:tr>
      <w:tr w:rsidR="008E118C" w:rsidRPr="00A17A75" w14:paraId="537727D0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2C887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 B senesc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773B564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9.6 [7.0-14.8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88B4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0.9 [9.1-14.6]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35741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640</w:t>
            </w:r>
          </w:p>
        </w:tc>
      </w:tr>
      <w:tr w:rsidR="008E118C" w:rsidRPr="00A17A75" w14:paraId="41E1BDAE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302E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CD4+ TIGIT+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C28117B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3.7 [3.0-8.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5B13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3.9 [2.0-5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9B500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43</w:t>
            </w:r>
          </w:p>
        </w:tc>
      </w:tr>
      <w:tr w:rsidR="008E118C" w:rsidRPr="00A17A75" w14:paraId="5FCFB98A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9FA5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 CD8+ TIGIT+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269731D8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.0 [13.9-31.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E817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7.5 [12.3-26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76BCF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07</w:t>
            </w:r>
          </w:p>
        </w:tc>
      </w:tr>
      <w:tr w:rsidR="008E118C" w:rsidRPr="00A17A75" w14:paraId="5D128DE0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DDF11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 T-reg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233534A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3.6 [9.6-19.8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F5A1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11.5 [10.0-18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200BA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968</w:t>
            </w:r>
          </w:p>
        </w:tc>
      </w:tr>
      <w:tr w:rsidR="008E118C" w:rsidRPr="00A17A75" w14:paraId="2622DE92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9ADF5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hAnsi="Times New Roman" w:cs="Times New Roman"/>
                <w:sz w:val="20"/>
                <w:szCs w:val="20"/>
              </w:rPr>
              <w:t>% B-reg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58F352D7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3.6 [2.9-5.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DCD9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3.9 [2.6-4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CE2308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51</w:t>
            </w:r>
          </w:p>
        </w:tc>
      </w:tr>
      <w:tr w:rsidR="008E118C" w:rsidRPr="00A17A75" w14:paraId="7D24C113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59C3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EC copies10</w:t>
            </w: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6</w:t>
            </w: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cell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6E9D55B2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83 [119-390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6EEC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435 [249-723]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524E2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81</w:t>
            </w:r>
          </w:p>
        </w:tc>
      </w:tr>
      <w:tr w:rsidR="008E118C" w:rsidRPr="00A17A75" w14:paraId="0E6029E4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E0FB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T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2A36A007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1.2 [1.1-1.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F1C8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1.2 [1.1-1.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932D6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534</w:t>
            </w:r>
          </w:p>
        </w:tc>
      </w:tr>
      <w:tr w:rsidR="008E118C" w:rsidRPr="00A17A75" w14:paraId="60B02FBD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C3C2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S rDNA copies/µ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4EE9983B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92 [32-10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675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1 [9-17]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8DD56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00</w:t>
            </w:r>
          </w:p>
        </w:tc>
      </w:tr>
      <w:tr w:rsidR="008E118C" w:rsidRPr="00A17A75" w14:paraId="60C929CB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D78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tDNA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opies/µ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2822AF71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28 [96-498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5CA3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49 [80-510]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BCA36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79</w:t>
            </w:r>
          </w:p>
        </w:tc>
      </w:tr>
      <w:tr w:rsidR="008E118C" w:rsidRPr="00A17A75" w14:paraId="0174EB59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915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L-6 </w:t>
            </w:r>
            <w:proofErr w:type="spellStart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g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m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02E17988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1.4 [0.8-2.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1426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1.1 [0.7-1.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1C30E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190</w:t>
            </w:r>
          </w:p>
        </w:tc>
      </w:tr>
      <w:tr w:rsidR="008E118C" w:rsidRPr="00A17A75" w14:paraId="4DA59EBD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6116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L-8 </w:t>
            </w:r>
            <w:proofErr w:type="spellStart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g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m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1B1A8C32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3.0 [2.4-4.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1B46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.0 [1.3-3.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046B6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430</w:t>
            </w:r>
          </w:p>
        </w:tc>
      </w:tr>
      <w:tr w:rsidR="008E118C" w:rsidRPr="00A17A75" w14:paraId="5EE0D7DD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4B4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TNF-α </w:t>
            </w:r>
            <w:proofErr w:type="spellStart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g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m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7068ABF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3.4 [2.6-3.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96CF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.4 [2.2-3.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73960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11</w:t>
            </w:r>
          </w:p>
        </w:tc>
      </w:tr>
      <w:tr w:rsidR="008E118C" w:rsidRPr="00A17A75" w14:paraId="14AFF4B4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17C4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CAM1 ng/ml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14:paraId="348ABC48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466 [272-586]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638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550 [329-729]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807CB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0.762</w:t>
            </w:r>
          </w:p>
        </w:tc>
      </w:tr>
      <w:tr w:rsidR="008E118C" w:rsidRPr="00A17A75" w14:paraId="4DCC30C7" w14:textId="77777777" w:rsidTr="00881B45">
        <w:trPr>
          <w:trHeight w:val="300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B5DD4" w14:textId="77777777" w:rsidR="008E118C" w:rsidRPr="00382FB0" w:rsidRDefault="008E118C" w:rsidP="00881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AF </w:t>
            </w:r>
            <w:proofErr w:type="spellStart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g</w:t>
            </w:r>
            <w:proofErr w:type="spellEnd"/>
            <w:r w:rsidRPr="00382FB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/ml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bottom"/>
          </w:tcPr>
          <w:p w14:paraId="0F5B6FF3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665 [2155-3232]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8043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2165 [1746-2399]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7304" w14:textId="77777777" w:rsidR="008E118C" w:rsidRPr="00382FB0" w:rsidRDefault="008E118C" w:rsidP="00881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382F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0.000</w:t>
            </w:r>
          </w:p>
        </w:tc>
      </w:tr>
    </w:tbl>
    <w:p w14:paraId="2D781158" w14:textId="77777777" w:rsidR="008E118C" w:rsidRPr="00A91764" w:rsidRDefault="008E118C" w:rsidP="008E118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A91764">
        <w:rPr>
          <w:rFonts w:ascii="Times New Roman" w:eastAsia="Times New Roman" w:hAnsi="Times New Roman" w:cs="Times New Roman"/>
          <w:i/>
          <w:iCs/>
          <w:sz w:val="20"/>
          <w:szCs w:val="20"/>
          <w:lang w:eastAsia="it-IT"/>
        </w:rPr>
        <w:t>* Adjusted by age, HIV-DNA, time on ART and time of ART initiation</w:t>
      </w:r>
      <w:r w:rsidRPr="00A91764">
        <w:rPr>
          <w:rFonts w:ascii="Times New Roman" w:eastAsia="Times New Roman" w:hAnsi="Times New Roman" w:cs="Times New Roman"/>
          <w:sz w:val="20"/>
          <w:szCs w:val="20"/>
          <w:lang w:eastAsia="it-IT"/>
        </w:rPr>
        <w:t>.</w:t>
      </w:r>
    </w:p>
    <w:p w14:paraId="681226C8" w14:textId="05F6DB5C" w:rsidR="00624FA3" w:rsidRDefault="008E118C" w:rsidP="008E118C">
      <w:pPr>
        <w:spacing w:after="0" w:line="240" w:lineRule="auto"/>
        <w:jc w:val="both"/>
      </w:pPr>
      <w:r w:rsidRPr="00A17A75">
        <w:rPr>
          <w:rFonts w:ascii="Times New Roman" w:hAnsi="Times New Roman" w:cs="Times New Roman"/>
          <w:b/>
          <w:bCs/>
        </w:rPr>
        <w:t xml:space="preserve"> </w:t>
      </w:r>
    </w:p>
    <w:sectPr w:rsidR="00624F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18C"/>
    <w:rsid w:val="00624FA3"/>
    <w:rsid w:val="008E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435FC"/>
  <w15:chartTrackingRefBased/>
  <w15:docId w15:val="{68660AC1-FA81-465B-97EE-4577D2FD1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E118C"/>
    <w:pPr>
      <w:spacing w:after="200" w:line="27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ra</dc:creator>
  <cp:keywords/>
  <dc:description/>
  <cp:lastModifiedBy>Petrara</cp:lastModifiedBy>
  <cp:revision>1</cp:revision>
  <dcterms:created xsi:type="dcterms:W3CDTF">2024-09-06T07:21:00Z</dcterms:created>
  <dcterms:modified xsi:type="dcterms:W3CDTF">2024-09-06T07:21:00Z</dcterms:modified>
</cp:coreProperties>
</file>